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4399E" w14:textId="77777777" w:rsidR="00A61D31" w:rsidRDefault="00B21F07">
      <w:pPr>
        <w:rPr>
          <w:rFonts w:ascii="Times New Roman" w:hAnsi="Times New Roman" w:cs="Times New Roman"/>
          <w:b/>
        </w:rPr>
      </w:pPr>
      <w:r w:rsidRPr="00B21F07">
        <w:rPr>
          <w:rFonts w:ascii="Times New Roman" w:hAnsi="Times New Roman" w:cs="Times New Roman"/>
          <w:b/>
        </w:rPr>
        <w:t xml:space="preserve">S1 Table. </w:t>
      </w:r>
      <w:proofErr w:type="gramStart"/>
      <w:r w:rsidRPr="00B21F07">
        <w:rPr>
          <w:rFonts w:ascii="Times New Roman" w:hAnsi="Times New Roman" w:cs="Times New Roman"/>
          <w:b/>
        </w:rPr>
        <w:t xml:space="preserve">Summary of previous observational research on the link between livestock ownership and child </w:t>
      </w:r>
      <w:r w:rsidR="00D01DEE">
        <w:rPr>
          <w:rFonts w:ascii="Times New Roman" w:hAnsi="Times New Roman" w:cs="Times New Roman"/>
          <w:b/>
        </w:rPr>
        <w:t>nutri</w:t>
      </w:r>
      <w:r w:rsidRPr="00B21F07">
        <w:rPr>
          <w:rFonts w:ascii="Times New Roman" w:hAnsi="Times New Roman" w:cs="Times New Roman"/>
          <w:b/>
        </w:rPr>
        <w:t>tion outcomes in sub-Saharan Africa.</w:t>
      </w:r>
      <w:proofErr w:type="gramEnd"/>
      <w:r w:rsidRPr="00B21F07">
        <w:rPr>
          <w:rFonts w:ascii="Times New Roman" w:hAnsi="Times New Roman" w:cs="Times New Roman"/>
          <w:b/>
        </w:rPr>
        <w:t xml:space="preserve"> </w:t>
      </w:r>
    </w:p>
    <w:p w14:paraId="3C734BC0" w14:textId="77777777" w:rsidR="00D01DEE" w:rsidRDefault="00D01DE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178"/>
        <w:gridCol w:w="1385"/>
        <w:gridCol w:w="3115"/>
        <w:gridCol w:w="1867"/>
        <w:gridCol w:w="4613"/>
      </w:tblGrid>
      <w:tr w:rsidR="00D01DEE" w14:paraId="217DDA2D" w14:textId="77777777" w:rsidTr="00591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E2DC710" w14:textId="0854D7F9" w:rsidR="00D01DEE" w:rsidRDefault="00D01DEE" w:rsidP="00D01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 (Year)</w:t>
            </w:r>
            <w:r w:rsidR="006F2D7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untry</w:t>
            </w:r>
            <w:r w:rsidR="006F2D70">
              <w:rPr>
                <w:rFonts w:ascii="Times New Roman" w:hAnsi="Times New Roman" w:cs="Times New Roman"/>
              </w:rPr>
              <w:t xml:space="preserve"> [Ref.]</w:t>
            </w:r>
          </w:p>
        </w:tc>
        <w:tc>
          <w:tcPr>
            <w:tcW w:w="1385" w:type="dxa"/>
          </w:tcPr>
          <w:p w14:paraId="2D3A8123" w14:textId="1C3AB75A" w:rsidR="00D01DEE" w:rsidRDefault="00D01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age</w:t>
            </w:r>
            <w:r w:rsidR="005914ED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115" w:type="dxa"/>
          </w:tcPr>
          <w:p w14:paraId="3878EAC4" w14:textId="77777777" w:rsidR="00D01DEE" w:rsidRDefault="00D01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 of livestock</w:t>
            </w:r>
          </w:p>
        </w:tc>
        <w:tc>
          <w:tcPr>
            <w:tcW w:w="1867" w:type="dxa"/>
          </w:tcPr>
          <w:p w14:paraId="11D32CE2" w14:textId="77777777" w:rsidR="00D01DEE" w:rsidRDefault="00D01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4613" w:type="dxa"/>
          </w:tcPr>
          <w:p w14:paraId="6D6D9F1C" w14:textId="77777777" w:rsidR="00D01DEE" w:rsidRDefault="00D01D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s</w:t>
            </w:r>
          </w:p>
        </w:tc>
      </w:tr>
      <w:tr w:rsidR="00431E60" w:rsidRPr="00D01DEE" w14:paraId="40B067B5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A6918E6" w14:textId="6407C074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Fierstei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7), Uganda [9]</w:t>
            </w:r>
          </w:p>
        </w:tc>
        <w:tc>
          <w:tcPr>
            <w:tcW w:w="1385" w:type="dxa"/>
          </w:tcPr>
          <w:p w14:paraId="186F020D" w14:textId="77777777" w:rsidR="00431E60" w:rsidRDefault="00431E60" w:rsidP="00CD2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5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CED2199" w14:textId="75AE7361" w:rsidR="00431E60" w:rsidRDefault="00431E60" w:rsidP="00CD2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2214)</w:t>
            </w:r>
          </w:p>
        </w:tc>
        <w:tc>
          <w:tcPr>
            <w:tcW w:w="3115" w:type="dxa"/>
          </w:tcPr>
          <w:p w14:paraId="002EAF98" w14:textId="408D3518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4AD">
              <w:rPr>
                <w:rFonts w:ascii="Times New Roman" w:hAnsi="Times New Roman" w:cs="Times New Roman"/>
              </w:rPr>
              <w:t xml:space="preserve">Binary measures of individual species (native cattle, nonnative cattle, equines, goats, sheep, pigs, and chickens) </w:t>
            </w:r>
          </w:p>
        </w:tc>
        <w:tc>
          <w:tcPr>
            <w:tcW w:w="1867" w:type="dxa"/>
          </w:tcPr>
          <w:p w14:paraId="1A1318DD" w14:textId="043AA015" w:rsidR="00431E60" w:rsidRDefault="00431E60" w:rsidP="006E1D42">
            <w:pPr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</w:t>
            </w:r>
          </w:p>
        </w:tc>
        <w:tc>
          <w:tcPr>
            <w:tcW w:w="4613" w:type="dxa"/>
          </w:tcPr>
          <w:p w14:paraId="581BE83F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native cattle ownership was positively associated with HAZ in rural children 0 – 5, </w:t>
            </w:r>
            <w:r w:rsidRPr="008F07EE">
              <w:rPr>
                <w:rFonts w:ascii="Times New Roman" w:hAnsi="Times New Roman" w:cs="Times New Roman"/>
                <w:i/>
              </w:rPr>
              <w:t>not</w:t>
            </w:r>
            <w:r>
              <w:rPr>
                <w:rFonts w:ascii="Times New Roman" w:hAnsi="Times New Roman" w:cs="Times New Roman"/>
              </w:rPr>
              <w:t xml:space="preserve"> mediated by child dairy consumption </w:t>
            </w:r>
          </w:p>
          <w:p w14:paraId="41A98F94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eep ownership was positively associated with HAZ in rural children 2 – 5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  <w:p w14:paraId="20F600AD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at ownership was positively associated with HAZ in rural children 0 – 2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  <w:p w14:paraId="69AD8411" w14:textId="1884B382" w:rsidR="00431E60" w:rsidRDefault="00431E60" w:rsidP="00E04601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urban areas, only nonnative cattle ownership was associated with HAZ, and only in children 2 – 5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</w:tr>
      <w:tr w:rsidR="00431E60" w:rsidRPr="00D01DEE" w14:paraId="1252F149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2F4CE18" w14:textId="0700BBA9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rosse (1999), Rwanda [10]</w:t>
            </w:r>
          </w:p>
        </w:tc>
        <w:tc>
          <w:tcPr>
            <w:tcW w:w="1385" w:type="dxa"/>
          </w:tcPr>
          <w:p w14:paraId="445EC590" w14:textId="77777777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– 59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4936388" w14:textId="02CE0227" w:rsidR="00431E60" w:rsidRPr="00D01DEE" w:rsidRDefault="00431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542)</w:t>
            </w:r>
          </w:p>
        </w:tc>
        <w:tc>
          <w:tcPr>
            <w:tcW w:w="3115" w:type="dxa"/>
          </w:tcPr>
          <w:p w14:paraId="343547AB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level hierarchical index of dairy livestock (none, goats only, cows +/- goats)</w:t>
            </w:r>
          </w:p>
          <w:p w14:paraId="055E3911" w14:textId="7B0B391F" w:rsidR="00431E60" w:rsidRPr="00E04601" w:rsidRDefault="00431E60" w:rsidP="00E04601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measure of poultry</w:t>
            </w:r>
          </w:p>
        </w:tc>
        <w:tc>
          <w:tcPr>
            <w:tcW w:w="1867" w:type="dxa"/>
          </w:tcPr>
          <w:p w14:paraId="0AC000CB" w14:textId="789B4E79" w:rsidR="00431E60" w:rsidRPr="00D01DEE" w:rsidRDefault="00431E60" w:rsidP="006E1D42">
            <w:pPr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</w:t>
            </w:r>
          </w:p>
        </w:tc>
        <w:tc>
          <w:tcPr>
            <w:tcW w:w="4613" w:type="dxa"/>
          </w:tcPr>
          <w:p w14:paraId="02EB2765" w14:textId="791E6DAB" w:rsidR="00431E60" w:rsidRPr="00E04601" w:rsidRDefault="00431E60" w:rsidP="00E04601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 animal ownership, but not poultry ownership, is associated with child HAZ</w:t>
            </w:r>
          </w:p>
        </w:tc>
      </w:tr>
      <w:tr w:rsidR="00431E60" w:rsidRPr="00D01DEE" w14:paraId="4BEB3B0E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2FF3BB7" w14:textId="18464BE6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Hoddinot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5), Ethiopia [11] </w:t>
            </w:r>
          </w:p>
        </w:tc>
        <w:tc>
          <w:tcPr>
            <w:tcW w:w="1385" w:type="dxa"/>
          </w:tcPr>
          <w:p w14:paraId="0FFF2330" w14:textId="77777777" w:rsidR="00431E60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– 60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4A29CD1" w14:textId="6DD5B867" w:rsidR="00431E60" w:rsidRPr="00D01DEE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4479)</w:t>
            </w:r>
          </w:p>
        </w:tc>
        <w:tc>
          <w:tcPr>
            <w:tcW w:w="3115" w:type="dxa"/>
          </w:tcPr>
          <w:p w14:paraId="4D66E6C0" w14:textId="713A3E2D" w:rsidR="00431E60" w:rsidRPr="00604524" w:rsidRDefault="00431E60" w:rsidP="00604524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4601">
              <w:rPr>
                <w:rFonts w:ascii="Times New Roman" w:hAnsi="Times New Roman" w:cs="Times New Roman"/>
              </w:rPr>
              <w:t xml:space="preserve">Binary measure of </w:t>
            </w:r>
            <w:r>
              <w:rPr>
                <w:rFonts w:ascii="Times New Roman" w:hAnsi="Times New Roman" w:cs="Times New Roman"/>
              </w:rPr>
              <w:t xml:space="preserve">any </w:t>
            </w:r>
            <w:r w:rsidRPr="00E04601">
              <w:rPr>
                <w:rFonts w:ascii="Times New Roman" w:hAnsi="Times New Roman" w:cs="Times New Roman"/>
              </w:rPr>
              <w:t>cattle ownership</w:t>
            </w:r>
          </w:p>
        </w:tc>
        <w:tc>
          <w:tcPr>
            <w:tcW w:w="1867" w:type="dxa"/>
          </w:tcPr>
          <w:p w14:paraId="4C65C5C6" w14:textId="77777777" w:rsidR="00431E60" w:rsidRDefault="00431E60" w:rsidP="006F05C3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 product consumption (past 7d)</w:t>
            </w:r>
          </w:p>
          <w:p w14:paraId="7FAF3202" w14:textId="3DA9A045" w:rsidR="00431E60" w:rsidRPr="006F05C3" w:rsidRDefault="00431E60" w:rsidP="006F05C3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 and stunting</w:t>
            </w:r>
          </w:p>
        </w:tc>
        <w:tc>
          <w:tcPr>
            <w:tcW w:w="4613" w:type="dxa"/>
          </w:tcPr>
          <w:p w14:paraId="550BE5BA" w14:textId="77777777" w:rsidR="00431E60" w:rsidRDefault="00431E60" w:rsidP="006F05C3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 ownership increases likelihood and frequency of dairy consumption</w:t>
            </w:r>
          </w:p>
          <w:p w14:paraId="7F1E63E5" w14:textId="39F8AB5E" w:rsidR="00431E60" w:rsidRPr="006F05C3" w:rsidRDefault="00431E60" w:rsidP="006F05C3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 ownership increases HAZ and reduced likelihood of stunting, with the greatest effect among children 12-</w:t>
            </w:r>
            <w:proofErr w:type="gramStart"/>
            <w:r>
              <w:rPr>
                <w:rFonts w:ascii="Times New Roman" w:hAnsi="Times New Roman" w:cs="Times New Roman"/>
              </w:rPr>
              <w:t xml:space="preserve">18mo  </w:t>
            </w:r>
            <w:proofErr w:type="gramEnd"/>
          </w:p>
        </w:tc>
      </w:tr>
      <w:tr w:rsidR="00431E60" w:rsidRPr="00D01DEE" w14:paraId="28ED7AE0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528C74C" w14:textId="4E4B5513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icholson et al. (2003), Kenya [12]</w:t>
            </w:r>
          </w:p>
        </w:tc>
        <w:tc>
          <w:tcPr>
            <w:tcW w:w="1385" w:type="dxa"/>
          </w:tcPr>
          <w:p w14:paraId="18729DF5" w14:textId="2785508C" w:rsidR="00431E60" w:rsidRDefault="00431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72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 152)</w:t>
            </w:r>
          </w:p>
        </w:tc>
        <w:tc>
          <w:tcPr>
            <w:tcW w:w="3115" w:type="dxa"/>
          </w:tcPr>
          <w:p w14:paraId="406FD018" w14:textId="77777777" w:rsidR="00431E60" w:rsidRPr="00E04601" w:rsidRDefault="00431E60" w:rsidP="00CD2029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4601">
              <w:rPr>
                <w:rFonts w:ascii="Times New Roman" w:hAnsi="Times New Roman" w:cs="Times New Roman"/>
              </w:rPr>
              <w:t xml:space="preserve">Binary measure of </w:t>
            </w:r>
            <w:r>
              <w:rPr>
                <w:rFonts w:ascii="Times New Roman" w:hAnsi="Times New Roman" w:cs="Times New Roman"/>
              </w:rPr>
              <w:t xml:space="preserve">any </w:t>
            </w:r>
            <w:r w:rsidRPr="00E04601">
              <w:rPr>
                <w:rFonts w:ascii="Times New Roman" w:hAnsi="Times New Roman" w:cs="Times New Roman"/>
              </w:rPr>
              <w:t>cattle ownership</w:t>
            </w:r>
          </w:p>
          <w:p w14:paraId="00227056" w14:textId="1C8EFC44" w:rsidR="00431E60" w:rsidRPr="00E04601" w:rsidRDefault="00431E60" w:rsidP="00604524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4601">
              <w:rPr>
                <w:rFonts w:ascii="Times New Roman" w:hAnsi="Times New Roman" w:cs="Times New Roman"/>
              </w:rPr>
              <w:t>Count o</w:t>
            </w:r>
            <w:r>
              <w:rPr>
                <w:rFonts w:ascii="Times New Roman" w:hAnsi="Times New Roman" w:cs="Times New Roman"/>
              </w:rPr>
              <w:t>f</w:t>
            </w:r>
            <w:r w:rsidRPr="00E04601">
              <w:rPr>
                <w:rFonts w:ascii="Times New Roman" w:hAnsi="Times New Roman" w:cs="Times New Roman"/>
              </w:rPr>
              <w:t xml:space="preserve"> dairy cows </w:t>
            </w:r>
          </w:p>
        </w:tc>
        <w:tc>
          <w:tcPr>
            <w:tcW w:w="1867" w:type="dxa"/>
          </w:tcPr>
          <w:p w14:paraId="443C4CCA" w14:textId="3470847C" w:rsidR="00431E60" w:rsidRDefault="00431E60" w:rsidP="006F05C3">
            <w:pPr>
              <w:pStyle w:val="ListParagraph"/>
              <w:numPr>
                <w:ilvl w:val="0"/>
                <w:numId w:val="6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 and WHZ</w:t>
            </w:r>
          </w:p>
        </w:tc>
        <w:tc>
          <w:tcPr>
            <w:tcW w:w="4613" w:type="dxa"/>
          </w:tcPr>
          <w:p w14:paraId="5B976356" w14:textId="77777777" w:rsidR="00431E60" w:rsidRDefault="00431E60" w:rsidP="00CD2029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attle ownership (binary) is positively associated with HAZ, but not WHZ</w:t>
            </w:r>
          </w:p>
          <w:p w14:paraId="585AA80A" w14:textId="59CAAF5C" w:rsidR="00431E60" w:rsidRDefault="00431E60" w:rsidP="006F05C3">
            <w:pPr>
              <w:pStyle w:val="ListParagraph"/>
              <w:numPr>
                <w:ilvl w:val="0"/>
                <w:numId w:val="6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number of dairy cows owned is positively associated with HAZ, but not </w:t>
            </w:r>
            <w:r>
              <w:rPr>
                <w:rFonts w:ascii="Times New Roman" w:hAnsi="Times New Roman" w:cs="Times New Roman"/>
              </w:rPr>
              <w:lastRenderedPageBreak/>
              <w:t>WHZ, and only in one of two regions</w:t>
            </w:r>
          </w:p>
        </w:tc>
      </w:tr>
      <w:tr w:rsidR="00431E60" w:rsidRPr="00D01DEE" w14:paraId="7B573B69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A457376" w14:textId="669B30F6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lastRenderedPageBreak/>
              <w:t>Okik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05), Ethiopia [13]</w:t>
            </w:r>
          </w:p>
        </w:tc>
        <w:tc>
          <w:tcPr>
            <w:tcW w:w="1385" w:type="dxa"/>
          </w:tcPr>
          <w:p w14:paraId="336EFEBF" w14:textId="77777777" w:rsidR="00431E60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0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56B3481" w14:textId="72A8F534" w:rsidR="00431E60" w:rsidRPr="00D01DEE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170)</w:t>
            </w:r>
          </w:p>
        </w:tc>
        <w:tc>
          <w:tcPr>
            <w:tcW w:w="3115" w:type="dxa"/>
          </w:tcPr>
          <w:p w14:paraId="536FDFDF" w14:textId="77777777" w:rsidR="00431E60" w:rsidRDefault="00431E60" w:rsidP="004E1297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Livestock Units (TLU)</w:t>
            </w:r>
          </w:p>
          <w:p w14:paraId="2CCA335F" w14:textId="4621B316" w:rsidR="00431E60" w:rsidRPr="004E1297" w:rsidRDefault="00431E60" w:rsidP="00E948B5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cattle owned</w:t>
            </w:r>
          </w:p>
        </w:tc>
        <w:tc>
          <w:tcPr>
            <w:tcW w:w="1867" w:type="dxa"/>
          </w:tcPr>
          <w:p w14:paraId="548A3E9A" w14:textId="77777777" w:rsidR="00431E60" w:rsidRDefault="00431E60" w:rsidP="004E1297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morbidities (past 14d)</w:t>
            </w:r>
          </w:p>
          <w:p w14:paraId="64219CC0" w14:textId="607A355B" w:rsidR="00431E60" w:rsidRPr="004E1297" w:rsidRDefault="00431E60" w:rsidP="004E1297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</w:t>
            </w:r>
          </w:p>
        </w:tc>
        <w:tc>
          <w:tcPr>
            <w:tcW w:w="4613" w:type="dxa"/>
          </w:tcPr>
          <w:p w14:paraId="11B36153" w14:textId="77777777" w:rsidR="00431E60" w:rsidRDefault="00431E60" w:rsidP="004E1297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U and number of cows are positively associated with child morbidity</w:t>
            </w:r>
          </w:p>
          <w:p w14:paraId="78875866" w14:textId="618556D0" w:rsidR="00431E60" w:rsidRPr="004E1297" w:rsidRDefault="00431E60" w:rsidP="004E1297">
            <w:pPr>
              <w:pStyle w:val="ListParagraph"/>
              <w:numPr>
                <w:ilvl w:val="0"/>
                <w:numId w:val="7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ws is positively associated with HAZ (association with TLU not reported)</w:t>
            </w:r>
          </w:p>
        </w:tc>
      </w:tr>
      <w:tr w:rsidR="00431E60" w:rsidRPr="00D01DEE" w14:paraId="0FCCA529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765F91A" w14:textId="672DE446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01DEE">
              <w:rPr>
                <w:rFonts w:ascii="Times New Roman" w:hAnsi="Times New Roman" w:cs="Times New Roman"/>
                <w:b w:val="0"/>
              </w:rPr>
              <w:t>Azzarri</w:t>
            </w:r>
            <w:proofErr w:type="spellEnd"/>
            <w:r w:rsidRPr="00D01DEE">
              <w:rPr>
                <w:rFonts w:ascii="Times New Roman" w:hAnsi="Times New Roman" w:cs="Times New Roman"/>
                <w:b w:val="0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</w:rPr>
              <w:t xml:space="preserve"> (2015)</w:t>
            </w:r>
            <w:r w:rsidRPr="00D01DEE">
              <w:rPr>
                <w:rFonts w:ascii="Times New Roman" w:hAnsi="Times New Roman" w:cs="Times New Roman"/>
                <w:b w:val="0"/>
              </w:rPr>
              <w:t>,</w:t>
            </w:r>
            <w:r>
              <w:rPr>
                <w:rFonts w:ascii="Times New Roman" w:hAnsi="Times New Roman" w:cs="Times New Roman"/>
                <w:b w:val="0"/>
              </w:rPr>
              <w:t xml:space="preserve"> Uganda [14]</w:t>
            </w:r>
          </w:p>
        </w:tc>
        <w:tc>
          <w:tcPr>
            <w:tcW w:w="1385" w:type="dxa"/>
          </w:tcPr>
          <w:p w14:paraId="133990D4" w14:textId="77777777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60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E120FB8" w14:textId="2275CA24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3803)</w:t>
            </w:r>
          </w:p>
        </w:tc>
        <w:tc>
          <w:tcPr>
            <w:tcW w:w="3115" w:type="dxa"/>
          </w:tcPr>
          <w:p w14:paraId="45F1E54D" w14:textId="1BD8989A" w:rsidR="00431E60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count of livestock species</w:t>
            </w:r>
          </w:p>
        </w:tc>
        <w:tc>
          <w:tcPr>
            <w:tcW w:w="1867" w:type="dxa"/>
          </w:tcPr>
          <w:p w14:paraId="5F631766" w14:textId="77777777" w:rsidR="00431E60" w:rsidRDefault="00431E60" w:rsidP="00CD2029">
            <w:pPr>
              <w:pStyle w:val="ListParagraph"/>
              <w:numPr>
                <w:ilvl w:val="0"/>
                <w:numId w:val="2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hold ASF consumption </w:t>
            </w:r>
          </w:p>
          <w:p w14:paraId="6BF6A4B2" w14:textId="77857A85" w:rsidR="00431E60" w:rsidRPr="00B80408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ility of stunting, wasting, and underweight </w:t>
            </w:r>
          </w:p>
        </w:tc>
        <w:tc>
          <w:tcPr>
            <w:tcW w:w="4613" w:type="dxa"/>
          </w:tcPr>
          <w:p w14:paraId="56BA31AF" w14:textId="77777777" w:rsidR="00431E60" w:rsidRDefault="00431E60" w:rsidP="00CD2029">
            <w:pPr>
              <w:pStyle w:val="ListParagraph"/>
              <w:numPr>
                <w:ilvl w:val="0"/>
                <w:numId w:val="3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s of poultry and large ruminants are positively associated with per capita household chicken and dairy consumption, respectively</w:t>
            </w:r>
          </w:p>
          <w:p w14:paraId="4010D9AC" w14:textId="77777777" w:rsidR="00431E60" w:rsidRDefault="00431E60" w:rsidP="00CD2029">
            <w:pPr>
              <w:pStyle w:val="ListParagraph"/>
              <w:numPr>
                <w:ilvl w:val="0"/>
                <w:numId w:val="3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stock ownership is not associated with stunting</w:t>
            </w:r>
          </w:p>
          <w:p w14:paraId="701925D1" w14:textId="617B5FD1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rship of small ruminants is associated with a decreased probability of being wasted or underweight in children 2-5y; for underweight, this effect is partially countered by ownership of large ruminants</w:t>
            </w:r>
          </w:p>
        </w:tc>
      </w:tr>
      <w:tr w:rsidR="00431E60" w:rsidRPr="00D01DEE" w14:paraId="6A5C95EB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C8F1CCF" w14:textId="0C5687A8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annotti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Lesorogo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2014), Kenya [15]</w:t>
            </w:r>
          </w:p>
        </w:tc>
        <w:tc>
          <w:tcPr>
            <w:tcW w:w="1385" w:type="dxa"/>
          </w:tcPr>
          <w:p w14:paraId="6E9EF9E4" w14:textId="77777777" w:rsidR="00431E60" w:rsidRDefault="00431E60" w:rsidP="00CD2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18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  <w:p w14:paraId="7951202A" w14:textId="63E59311" w:rsidR="00431E60" w:rsidRPr="00D01DEE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229)</w:t>
            </w:r>
          </w:p>
        </w:tc>
        <w:tc>
          <w:tcPr>
            <w:tcW w:w="3115" w:type="dxa"/>
          </w:tcPr>
          <w:p w14:paraId="384BEBD6" w14:textId="7947DB19" w:rsidR="00431E60" w:rsidRPr="00AF2B3B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c</w:t>
            </w:r>
            <w:r w:rsidRPr="00E948B5">
              <w:rPr>
                <w:rFonts w:ascii="Times New Roman" w:hAnsi="Times New Roman" w:cs="Times New Roman"/>
              </w:rPr>
              <w:t>ount</w:t>
            </w:r>
            <w:r>
              <w:rPr>
                <w:rFonts w:ascii="Times New Roman" w:hAnsi="Times New Roman" w:cs="Times New Roman"/>
              </w:rPr>
              <w:t>s</w:t>
            </w:r>
            <w:r w:rsidRPr="00E948B5">
              <w:rPr>
                <w:rFonts w:ascii="Times New Roman" w:hAnsi="Times New Roman" w:cs="Times New Roman"/>
              </w:rPr>
              <w:t xml:space="preserve"> of cattle, goats, and sheep owned</w:t>
            </w:r>
          </w:p>
        </w:tc>
        <w:tc>
          <w:tcPr>
            <w:tcW w:w="1867" w:type="dxa"/>
          </w:tcPr>
          <w:p w14:paraId="54AD4BD0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0408">
              <w:rPr>
                <w:rFonts w:ascii="Times New Roman" w:hAnsi="Times New Roman" w:cs="Times New Roman"/>
              </w:rPr>
              <w:t>Milk</w:t>
            </w:r>
            <w:r>
              <w:rPr>
                <w:rFonts w:ascii="Times New Roman" w:hAnsi="Times New Roman" w:cs="Times New Roman"/>
              </w:rPr>
              <w:t xml:space="preserve"> intake (24hr recall)</w:t>
            </w:r>
          </w:p>
          <w:p w14:paraId="53A33EE4" w14:textId="17423C9D" w:rsidR="00431E60" w:rsidRPr="00D01DEE" w:rsidRDefault="00431E60" w:rsidP="006E1D42">
            <w:pPr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, WAZ, and BMIZ</w:t>
            </w:r>
          </w:p>
        </w:tc>
        <w:tc>
          <w:tcPr>
            <w:tcW w:w="4613" w:type="dxa"/>
          </w:tcPr>
          <w:p w14:paraId="631C028A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cattle, but not sheep, ownership increased household milk consumption</w:t>
            </w:r>
          </w:p>
          <w:p w14:paraId="63B08DE1" w14:textId="77777777" w:rsidR="00CD2029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k consumption was not predictive of any anthropometric measure</w:t>
            </w:r>
          </w:p>
          <w:p w14:paraId="38B09BFA" w14:textId="073FC99C" w:rsidR="00431E60" w:rsidRPr="00CD2029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029">
              <w:rPr>
                <w:rFonts w:ascii="Times New Roman" w:hAnsi="Times New Roman" w:cs="Times New Roman"/>
              </w:rPr>
              <w:t>Cattle ownership increased WAZ, but not HAZ, among children &lt; 5y</w:t>
            </w:r>
          </w:p>
        </w:tc>
      </w:tr>
      <w:tr w:rsidR="00431E60" w:rsidRPr="00D01DEE" w14:paraId="0E4EB439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97BEB98" w14:textId="4252C790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01DEE">
              <w:rPr>
                <w:rFonts w:ascii="Times New Roman" w:hAnsi="Times New Roman" w:cs="Times New Roman"/>
                <w:b w:val="0"/>
              </w:rPr>
              <w:t>Mosites</w:t>
            </w:r>
            <w:proofErr w:type="spellEnd"/>
            <w:r w:rsidRPr="00D01DEE">
              <w:rPr>
                <w:rFonts w:ascii="Times New Roman" w:hAnsi="Times New Roman" w:cs="Times New Roman"/>
                <w:b w:val="0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</w:rPr>
              <w:t xml:space="preserve"> (2016), Kenya [16]</w:t>
            </w:r>
          </w:p>
        </w:tc>
        <w:tc>
          <w:tcPr>
            <w:tcW w:w="1385" w:type="dxa"/>
          </w:tcPr>
          <w:p w14:paraId="2B15D808" w14:textId="77777777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60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209ED06" w14:textId="000D662E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838)</w:t>
            </w:r>
          </w:p>
        </w:tc>
        <w:tc>
          <w:tcPr>
            <w:tcW w:w="3115" w:type="dxa"/>
          </w:tcPr>
          <w:p w14:paraId="1D1599D3" w14:textId="77777777" w:rsidR="00431E60" w:rsidRDefault="00431E60" w:rsidP="00CD2029">
            <w:pPr>
              <w:pStyle w:val="ListParagraph"/>
              <w:numPr>
                <w:ilvl w:val="0"/>
                <w:numId w:val="1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ivestock count</w:t>
            </w:r>
          </w:p>
          <w:p w14:paraId="31D6F1F9" w14:textId="60BB0673" w:rsidR="00431E60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stock count by species</w:t>
            </w:r>
          </w:p>
        </w:tc>
        <w:tc>
          <w:tcPr>
            <w:tcW w:w="1867" w:type="dxa"/>
          </w:tcPr>
          <w:p w14:paraId="01F3463E" w14:textId="77777777" w:rsidR="00431E60" w:rsidRPr="00755737" w:rsidRDefault="00431E60" w:rsidP="00CD2029">
            <w:pPr>
              <w:pStyle w:val="ListParagraph"/>
              <w:numPr>
                <w:ilvl w:val="0"/>
                <w:numId w:val="1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4ED">
              <w:rPr>
                <w:rFonts w:ascii="Times New Roman" w:hAnsi="Times New Roman" w:cs="Times New Roman"/>
              </w:rPr>
              <w:t>HAZ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55737">
              <w:rPr>
                <w:rFonts w:ascii="Times New Roman" w:hAnsi="Times New Roman" w:cs="Times New Roman"/>
              </w:rPr>
              <w:t>WHZ</w:t>
            </w:r>
          </w:p>
          <w:p w14:paraId="1E0D9B6D" w14:textId="6CDA718B" w:rsidR="00431E60" w:rsidRPr="00B80408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4ED">
              <w:rPr>
                <w:rFonts w:ascii="Times New Roman" w:hAnsi="Times New Roman" w:cs="Times New Roman"/>
              </w:rPr>
              <w:t>Annualized growth rate</w:t>
            </w:r>
          </w:p>
        </w:tc>
        <w:tc>
          <w:tcPr>
            <w:tcW w:w="4613" w:type="dxa"/>
          </w:tcPr>
          <w:p w14:paraId="1342C41B" w14:textId="77777777" w:rsidR="00431E60" w:rsidRPr="005914ED" w:rsidRDefault="00431E60" w:rsidP="00CD2029">
            <w:pPr>
              <w:ind w:left="2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4ED">
              <w:rPr>
                <w:rFonts w:ascii="Times New Roman" w:hAnsi="Times New Roman" w:cs="Times New Roman"/>
              </w:rPr>
              <w:t>Livestock ownership was not associated with HAZ, WHZ, or annualized growth rate</w:t>
            </w:r>
          </w:p>
          <w:p w14:paraId="0B106065" w14:textId="77777777" w:rsidR="00431E60" w:rsidRDefault="00431E60" w:rsidP="00CD2029">
            <w:pPr>
              <w:pStyle w:val="ListParagraph"/>
              <w:ind w:left="2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E60" w:rsidRPr="00D01DEE" w14:paraId="6C359CA0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1134E5F" w14:textId="14013A22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Jin and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Iannotti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2014), Kenya [17]</w:t>
            </w:r>
          </w:p>
        </w:tc>
        <w:tc>
          <w:tcPr>
            <w:tcW w:w="1385" w:type="dxa"/>
          </w:tcPr>
          <w:p w14:paraId="1655DEC6" w14:textId="77777777" w:rsidR="00431E60" w:rsidRDefault="00431E60" w:rsidP="00CD2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– 60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CB27F16" w14:textId="77502253" w:rsidR="00431E60" w:rsidRDefault="00431E60" w:rsidP="00CD2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183)</w:t>
            </w:r>
          </w:p>
        </w:tc>
        <w:tc>
          <w:tcPr>
            <w:tcW w:w="3115" w:type="dxa"/>
          </w:tcPr>
          <w:p w14:paraId="36C22A1D" w14:textId="5841C688" w:rsidR="00431E60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value of livestock by gender of owner</w:t>
            </w:r>
          </w:p>
        </w:tc>
        <w:tc>
          <w:tcPr>
            <w:tcW w:w="1867" w:type="dxa"/>
          </w:tcPr>
          <w:p w14:paraId="6E6A3D53" w14:textId="77777777" w:rsidR="00431E60" w:rsidRDefault="00431E60" w:rsidP="00CD2029">
            <w:pPr>
              <w:pStyle w:val="ListParagraph"/>
              <w:numPr>
                <w:ilvl w:val="0"/>
                <w:numId w:val="4"/>
              </w:numPr>
              <w:ind w:left="25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F intake (7d recall)</w:t>
            </w:r>
          </w:p>
          <w:p w14:paraId="7CBF84E5" w14:textId="77777777" w:rsidR="00431E60" w:rsidRDefault="00431E60" w:rsidP="00CD2029">
            <w:pPr>
              <w:pStyle w:val="ListParagraph"/>
              <w:numPr>
                <w:ilvl w:val="0"/>
                <w:numId w:val="4"/>
              </w:numPr>
              <w:ind w:left="25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, WAZ, and WHZ</w:t>
            </w:r>
          </w:p>
          <w:p w14:paraId="51D65A13" w14:textId="5A5A4D2F" w:rsidR="00431E60" w:rsidRPr="00B80408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nting, underweight, and wasting</w:t>
            </w:r>
          </w:p>
        </w:tc>
        <w:tc>
          <w:tcPr>
            <w:tcW w:w="4613" w:type="dxa"/>
          </w:tcPr>
          <w:p w14:paraId="554FF7FD" w14:textId="77777777" w:rsidR="00431E60" w:rsidRDefault="00431E60" w:rsidP="00CD2029">
            <w:pPr>
              <w:pStyle w:val="ListParagraph"/>
              <w:numPr>
                <w:ilvl w:val="0"/>
                <w:numId w:val="4"/>
              </w:numPr>
              <w:ind w:left="25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/female-owned, but not male-owned, livestock was significantly associated with child ASF intake, HAZ, and WAZ</w:t>
            </w:r>
          </w:p>
          <w:p w14:paraId="274A65F1" w14:textId="77E97EAC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SF intake mediated 25% of the effect from co/female-owned livestock on WAZ</w:t>
            </w:r>
          </w:p>
        </w:tc>
      </w:tr>
      <w:tr w:rsidR="00431E60" w:rsidRPr="00D01DEE" w14:paraId="5BDF6099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9942219" w14:textId="3F92F14D" w:rsidR="00431E60" w:rsidRPr="0012006D" w:rsidRDefault="00431E60" w:rsidP="00F632B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Mosit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5), Ethiopia, Kenya, and Uganda [18]</w:t>
            </w:r>
          </w:p>
        </w:tc>
        <w:tc>
          <w:tcPr>
            <w:tcW w:w="1385" w:type="dxa"/>
          </w:tcPr>
          <w:p w14:paraId="033FF5D6" w14:textId="77777777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5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  <w:p w14:paraId="32ECF28C" w14:textId="47C6C492" w:rsidR="00431E60" w:rsidRDefault="00431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, Ethiopia = 8079; n, Kenya = 3903; n, Uganda = 1645)</w:t>
            </w:r>
          </w:p>
        </w:tc>
        <w:tc>
          <w:tcPr>
            <w:tcW w:w="3115" w:type="dxa"/>
          </w:tcPr>
          <w:p w14:paraId="2F6FE6DD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all animals</w:t>
            </w:r>
          </w:p>
          <w:p w14:paraId="72F88440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counts of livestock species</w:t>
            </w:r>
          </w:p>
          <w:p w14:paraId="4721BA0D" w14:textId="42F66E88" w:rsidR="00431E60" w:rsidRPr="006124AD" w:rsidRDefault="00431E60" w:rsidP="006124AD">
            <w:pPr>
              <w:ind w:lef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U score</w:t>
            </w:r>
          </w:p>
        </w:tc>
        <w:tc>
          <w:tcPr>
            <w:tcW w:w="1867" w:type="dxa"/>
          </w:tcPr>
          <w:p w14:paraId="73EB72B7" w14:textId="02FB24D0" w:rsidR="00431E60" w:rsidRDefault="00431E60" w:rsidP="006E1D42">
            <w:pPr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nting prevalence</w:t>
            </w:r>
          </w:p>
        </w:tc>
        <w:tc>
          <w:tcPr>
            <w:tcW w:w="4613" w:type="dxa"/>
          </w:tcPr>
          <w:p w14:paraId="77BFE506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18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imal count was associated with slightly lower stunting prevalences in Ethiopia and Uganda, but not Kenya</w:t>
            </w:r>
          </w:p>
          <w:p w14:paraId="17C2107E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18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U was not significantly associated with stunting prevalence in any country</w:t>
            </w:r>
          </w:p>
          <w:p w14:paraId="0AFF7F2E" w14:textId="77777777" w:rsidR="00431E60" w:rsidRDefault="00431E60" w:rsidP="00CD2029">
            <w:pPr>
              <w:pStyle w:val="ListParagraph"/>
              <w:numPr>
                <w:ilvl w:val="0"/>
                <w:numId w:val="5"/>
              </w:numPr>
              <w:ind w:left="18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counts of cattle, goats, sheep, or chickens were not associated with stunting prevalence in any country</w:t>
            </w:r>
          </w:p>
          <w:p w14:paraId="2A9CC933" w14:textId="06BEAD2E" w:rsidR="00431E60" w:rsidRPr="006124AD" w:rsidRDefault="00431E60" w:rsidP="008F07EE">
            <w:pPr>
              <w:pStyle w:val="ListParagraph"/>
              <w:numPr>
                <w:ilvl w:val="0"/>
                <w:numId w:val="5"/>
              </w:numPr>
              <w:ind w:left="18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F intake did not modify effect between livestock and stunting prevalence</w:t>
            </w:r>
          </w:p>
        </w:tc>
      </w:tr>
      <w:tr w:rsidR="00431E60" w:rsidRPr="00D01DEE" w14:paraId="05C034F0" w14:textId="77777777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19FD4B4" w14:textId="5A185CB4" w:rsidR="00431E60" w:rsidRPr="0012006D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ood (2009), Ethiopia [19]</w:t>
            </w:r>
          </w:p>
        </w:tc>
        <w:tc>
          <w:tcPr>
            <w:tcW w:w="1385" w:type="dxa"/>
          </w:tcPr>
          <w:p w14:paraId="7BAFD3A1" w14:textId="67141F01" w:rsidR="00431E60" w:rsidRDefault="00431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– 18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 297)</w:t>
            </w:r>
          </w:p>
        </w:tc>
        <w:tc>
          <w:tcPr>
            <w:tcW w:w="3115" w:type="dxa"/>
          </w:tcPr>
          <w:p w14:paraId="2356CA51" w14:textId="09F64AC6" w:rsidR="00431E60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small livestock production (sheep, goats, or chickens)</w:t>
            </w:r>
          </w:p>
        </w:tc>
        <w:tc>
          <w:tcPr>
            <w:tcW w:w="1867" w:type="dxa"/>
          </w:tcPr>
          <w:p w14:paraId="489F4680" w14:textId="77777777" w:rsidR="00431E60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F intake (60d recall)</w:t>
            </w:r>
          </w:p>
          <w:p w14:paraId="539C3E98" w14:textId="21607BA9" w:rsidR="00431E60" w:rsidRPr="008565CD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nting, wasting, and underweight</w:t>
            </w:r>
          </w:p>
        </w:tc>
        <w:tc>
          <w:tcPr>
            <w:tcW w:w="4613" w:type="dxa"/>
          </w:tcPr>
          <w:p w14:paraId="0D74D019" w14:textId="77777777" w:rsidR="00431E60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in households with small livestock consumed more eggs, but less cow’s milk, than those without </w:t>
            </w:r>
          </w:p>
          <w:p w14:paraId="2C1A3DC3" w14:textId="5560106B" w:rsidR="00431E60" w:rsidRPr="008565CD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in households with small livestock were more likely to be stunted and underweight</w:t>
            </w:r>
          </w:p>
        </w:tc>
      </w:tr>
      <w:tr w:rsidR="00431E60" w:rsidRPr="00D01DEE" w14:paraId="1EBF43E4" w14:textId="77777777" w:rsidTr="00591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689E9CA" w14:textId="328035C9" w:rsidR="00431E60" w:rsidRDefault="00431E60" w:rsidP="004A373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Headey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Hirvone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2016), Ethiopia [20]</w:t>
            </w:r>
          </w:p>
        </w:tc>
        <w:tc>
          <w:tcPr>
            <w:tcW w:w="1385" w:type="dxa"/>
          </w:tcPr>
          <w:p w14:paraId="3A53781A" w14:textId="77777777" w:rsidR="00431E60" w:rsidRDefault="00431E60" w:rsidP="00CD2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59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03DAC3C7" w14:textId="2F33587C" w:rsidR="00431E60" w:rsidRDefault="00431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 3494)</w:t>
            </w:r>
          </w:p>
        </w:tc>
        <w:tc>
          <w:tcPr>
            <w:tcW w:w="3115" w:type="dxa"/>
          </w:tcPr>
          <w:p w14:paraId="5FD65B1F" w14:textId="77777777" w:rsidR="00431E60" w:rsidRDefault="00431E60" w:rsidP="00CD2029">
            <w:pPr>
              <w:pStyle w:val="ListParagraph"/>
              <w:numPr>
                <w:ilvl w:val="0"/>
                <w:numId w:val="2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measure of any poultry</w:t>
            </w:r>
          </w:p>
          <w:p w14:paraId="7A955127" w14:textId="3D729871" w:rsidR="00431E60" w:rsidRDefault="00431E60" w:rsidP="00AF2B3B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measure of other livestock</w:t>
            </w:r>
          </w:p>
        </w:tc>
        <w:tc>
          <w:tcPr>
            <w:tcW w:w="1867" w:type="dxa"/>
          </w:tcPr>
          <w:p w14:paraId="704EFB44" w14:textId="77777777" w:rsidR="00431E60" w:rsidRPr="00A9273E" w:rsidRDefault="00431E60" w:rsidP="00CD2029">
            <w:pPr>
              <w:pStyle w:val="ListParagraph"/>
              <w:numPr>
                <w:ilvl w:val="0"/>
                <w:numId w:val="2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73E">
              <w:rPr>
                <w:rFonts w:ascii="Times New Roman" w:hAnsi="Times New Roman" w:cs="Times New Roman"/>
              </w:rPr>
              <w:t>HAZ</w:t>
            </w:r>
          </w:p>
          <w:p w14:paraId="4D573749" w14:textId="210A6634" w:rsidR="00431E60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73E">
              <w:rPr>
                <w:rFonts w:ascii="Times New Roman" w:hAnsi="Times New Roman" w:cs="Times New Roman"/>
              </w:rPr>
              <w:t xml:space="preserve">Egg and meat consumption (past 24 </w:t>
            </w:r>
            <w:proofErr w:type="spellStart"/>
            <w:r w:rsidRPr="00A9273E">
              <w:rPr>
                <w:rFonts w:ascii="Times New Roman" w:hAnsi="Times New Roman" w:cs="Times New Roman"/>
              </w:rPr>
              <w:t>hr</w:t>
            </w:r>
            <w:proofErr w:type="spellEnd"/>
            <w:r w:rsidRPr="00A927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13" w:type="dxa"/>
          </w:tcPr>
          <w:p w14:paraId="26FF8E2B" w14:textId="77777777" w:rsidR="00431E60" w:rsidRDefault="00431E60" w:rsidP="00CD2029">
            <w:pPr>
              <w:pStyle w:val="ListParagraph"/>
              <w:numPr>
                <w:ilvl w:val="0"/>
                <w:numId w:val="3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DEE">
              <w:rPr>
                <w:rFonts w:ascii="Times New Roman" w:hAnsi="Times New Roman" w:cs="Times New Roman"/>
              </w:rPr>
              <w:t>Poultry ownership is positively associated with HAZ, but effect is negated by practice of corralling p</w:t>
            </w:r>
            <w:r>
              <w:rPr>
                <w:rFonts w:ascii="Times New Roman" w:hAnsi="Times New Roman" w:cs="Times New Roman"/>
              </w:rPr>
              <w:t>oultry in family home overnight</w:t>
            </w:r>
          </w:p>
          <w:p w14:paraId="34FDC0B8" w14:textId="77777777" w:rsidR="00431E60" w:rsidRDefault="00431E60" w:rsidP="00CD2029">
            <w:pPr>
              <w:pStyle w:val="ListParagraph"/>
              <w:numPr>
                <w:ilvl w:val="0"/>
                <w:numId w:val="3"/>
              </w:numPr>
              <w:ind w:left="27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livestock ownership was not associated with HAZ</w:t>
            </w:r>
          </w:p>
          <w:p w14:paraId="25F0B793" w14:textId="05D7160F" w:rsidR="00431E60" w:rsidRDefault="00431E60" w:rsidP="008565CD">
            <w:pPr>
              <w:pStyle w:val="ListParagraph"/>
              <w:numPr>
                <w:ilvl w:val="0"/>
                <w:numId w:val="5"/>
              </w:numPr>
              <w:ind w:left="217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ltry ownership is associated with increased egg, but not meat, consumption</w:t>
            </w:r>
          </w:p>
        </w:tc>
      </w:tr>
    </w:tbl>
    <w:p w14:paraId="76FC5494" w14:textId="1CB139F8" w:rsidR="00D01DEE" w:rsidRPr="00B80408" w:rsidRDefault="00B80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bbreviations</w:t>
      </w:r>
      <w:r>
        <w:rPr>
          <w:rFonts w:ascii="Times New Roman" w:hAnsi="Times New Roman" w:cs="Times New Roman"/>
        </w:rPr>
        <w:t>: ASF, animal source food; BMIZ, body mass index z-score; HAZ; height-for-age z-score; TLU, tropical livestock units; WAZ, weight-for-age z-score; WHZ, weight-for-height z-score</w:t>
      </w:r>
    </w:p>
    <w:sectPr w:rsidR="00D01DEE" w:rsidRPr="00B80408" w:rsidSect="00D01D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04E64"/>
    <w:multiLevelType w:val="hybridMultilevel"/>
    <w:tmpl w:val="1A4C2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F629A"/>
    <w:multiLevelType w:val="hybridMultilevel"/>
    <w:tmpl w:val="80B28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54421"/>
    <w:multiLevelType w:val="hybridMultilevel"/>
    <w:tmpl w:val="39EEC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6A2FEE"/>
    <w:multiLevelType w:val="hybridMultilevel"/>
    <w:tmpl w:val="1BBEA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F61362"/>
    <w:multiLevelType w:val="hybridMultilevel"/>
    <w:tmpl w:val="22DA5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472C"/>
    <w:multiLevelType w:val="hybridMultilevel"/>
    <w:tmpl w:val="27A44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D312E8"/>
    <w:multiLevelType w:val="hybridMultilevel"/>
    <w:tmpl w:val="00D67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F07"/>
    <w:rsid w:val="0012006D"/>
    <w:rsid w:val="003E061B"/>
    <w:rsid w:val="003E4A91"/>
    <w:rsid w:val="00431E60"/>
    <w:rsid w:val="004A3737"/>
    <w:rsid w:val="004E1297"/>
    <w:rsid w:val="00563DEA"/>
    <w:rsid w:val="005914ED"/>
    <w:rsid w:val="005B1E56"/>
    <w:rsid w:val="00604524"/>
    <w:rsid w:val="006124AD"/>
    <w:rsid w:val="00691963"/>
    <w:rsid w:val="00694183"/>
    <w:rsid w:val="006E1D42"/>
    <w:rsid w:val="006F05C3"/>
    <w:rsid w:val="006F2D70"/>
    <w:rsid w:val="00730E4E"/>
    <w:rsid w:val="007332E1"/>
    <w:rsid w:val="00755737"/>
    <w:rsid w:val="007E322C"/>
    <w:rsid w:val="00835579"/>
    <w:rsid w:val="008565CD"/>
    <w:rsid w:val="008F07EE"/>
    <w:rsid w:val="00A61D31"/>
    <w:rsid w:val="00A9273E"/>
    <w:rsid w:val="00AF2B3B"/>
    <w:rsid w:val="00B21F07"/>
    <w:rsid w:val="00B80408"/>
    <w:rsid w:val="00BC15BC"/>
    <w:rsid w:val="00CD2029"/>
    <w:rsid w:val="00D01DEE"/>
    <w:rsid w:val="00D21DAA"/>
    <w:rsid w:val="00D775A5"/>
    <w:rsid w:val="00E009CD"/>
    <w:rsid w:val="00E04601"/>
    <w:rsid w:val="00E72A15"/>
    <w:rsid w:val="00E948B5"/>
    <w:rsid w:val="00F632B2"/>
    <w:rsid w:val="00FB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426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01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D01D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D01D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3D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D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D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D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D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5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01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D01D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D01D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3D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D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D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D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D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762</Words>
  <Characters>4346</Characters>
  <Application>Microsoft Macintosh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mas</dc:creator>
  <cp:keywords/>
  <dc:description/>
  <cp:lastModifiedBy>Sarah Dumas</cp:lastModifiedBy>
  <cp:revision>22</cp:revision>
  <dcterms:created xsi:type="dcterms:W3CDTF">2017-04-18T14:34:00Z</dcterms:created>
  <dcterms:modified xsi:type="dcterms:W3CDTF">2018-01-05T20:49:00Z</dcterms:modified>
</cp:coreProperties>
</file>